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1      </w:t>
      </w:r>
      <w:r w:rsidR="002361F2" w:rsidRPr="003A5EE5">
        <w:rPr>
          <w:rFonts w:ascii="Courier New" w:eastAsia="Times New Roman" w:hAnsi="Courier New" w:cs="Courier New"/>
          <w:color w:val="00CC00"/>
          <w:sz w:val="16"/>
          <w:szCs w:val="16"/>
          <w:lang w:val="en"/>
        </w:rPr>
        <w:t>M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DKLPPS</w:t>
      </w:r>
      <w:r w:rsidR="00DC04F1" w:rsidRPr="003A5EE5">
        <w:rPr>
          <w:rFonts w:ascii="Courier New" w:eastAsia="Times New Roman" w:hAnsi="Courier New" w:cs="Courier New"/>
          <w:color w:val="00CC00"/>
          <w:sz w:val="16"/>
          <w:szCs w:val="16"/>
          <w:lang w:val="en"/>
        </w:rPr>
        <w:t>M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RKRLYSLPQQVGAKAWI</w:t>
      </w:r>
      <w:r w:rsidR="00DC04F1" w:rsidRPr="003A5EE5">
        <w:rPr>
          <w:rFonts w:ascii="Courier New" w:eastAsia="Times New Roman" w:hAnsi="Courier New" w:cs="Courier New"/>
          <w:color w:val="00CC00"/>
          <w:sz w:val="16"/>
          <w:szCs w:val="16"/>
          <w:lang w:val="en"/>
        </w:rPr>
        <w:t>M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DEEEDGEEEGAGGRQDPSRRSIRLRPLPSPSPS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60</w:t>
      </w:r>
    </w:p>
    <w:p w:rsidR="00651D36" w:rsidRDefault="00651D36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1      AAGCSESRGAALGATESEGPGRSAGKSSTNGDCRRFRGSLASLGSRGGGSGGAGGGSS</w:t>
      </w:r>
      <w:r w:rsidR="00E94459" w:rsidRPr="00651D36">
        <w:rPr>
          <w:rFonts w:ascii="Courier New" w:eastAsia="Times New Roman" w:hAnsi="Courier New" w:cs="Courier New"/>
          <w:color w:val="FFC000"/>
          <w:sz w:val="16"/>
          <w:szCs w:val="16"/>
          <w:lang w:val="en"/>
        </w:rPr>
        <w:t>LG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120</w:t>
      </w:r>
    </w:p>
    <w:p w:rsidR="00651D36" w:rsidRDefault="00651D36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Antibody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1      </w:t>
      </w:r>
      <w:r w:rsidR="00E94459" w:rsidRPr="00651D36">
        <w:rPr>
          <w:rFonts w:ascii="Courier New" w:eastAsia="Times New Roman" w:hAnsi="Courier New" w:cs="Courier New"/>
          <w:color w:val="FFC000"/>
          <w:sz w:val="16"/>
          <w:szCs w:val="16"/>
          <w:lang w:val="en"/>
        </w:rPr>
        <w:t>HLHDSAEERRLIAAEGDASPGEDRTPPGLATEPER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PATAAQPAASPPPQQPPQPASASCE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180</w:t>
      </w:r>
    </w:p>
    <w:p w:rsidR="00651D36" w:rsidRDefault="00651D36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1      QPSADTAIKVEGGAAASDQILPEAEVRLGQSGFMQRQFGAMLQPGVNKFSLRMFGSQKA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240</w:t>
      </w:r>
    </w:p>
    <w:p w:rsidR="002361F2" w:rsidRPr="008221F1" w:rsidRDefault="002361F2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8221F1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</w:t>
      </w:r>
      <w:r w:rsidRPr="00D25AE3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----------</w:t>
      </w:r>
      <w:r w:rsidRPr="00D25AE3">
        <w:rPr>
          <w:rFonts w:ascii="Courier New" w:hAnsi="Courier New" w:cs="Courier New"/>
          <w:b/>
          <w:color w:val="0000FF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S1</w:t>
      </w:r>
      <w:r w:rsidRPr="00D25AE3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---------</w:t>
      </w:r>
      <w:r w:rsidR="00DC04F1" w:rsidRPr="00D25AE3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 xml:space="preserve">      -------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1      EREQERVKSAGFWIIHPYSDFRFYWD</w:t>
      </w:r>
      <w:r w:rsidR="00E94459" w:rsidRPr="002361F2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LTMLLLMVGNLIIIPVGITFF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KDENTT</w:t>
      </w:r>
      <w:r w:rsidR="00E94459" w:rsidRPr="002361F2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PWIVFN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300</w:t>
      </w:r>
    </w:p>
    <w:p w:rsidR="00DC04F1" w:rsidRPr="008221F1" w:rsidRDefault="00DC04F1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 w:rsidRPr="008221F1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</w:t>
      </w:r>
      <w:r w:rsidRPr="00D25AE3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---</w:t>
      </w:r>
      <w:r w:rsidRPr="00D25AE3">
        <w:rPr>
          <w:rFonts w:ascii="Courier New" w:hAnsi="Courier New" w:cs="Courier New"/>
          <w:b/>
          <w:color w:val="0000FF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S2</w:t>
      </w:r>
      <w:r w:rsidRPr="00D25AE3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---------                          ----------</w:t>
      </w:r>
      <w:r w:rsidRPr="00D25AE3">
        <w:rPr>
          <w:rFonts w:ascii="Courier New" w:hAnsi="Courier New" w:cs="Courier New"/>
          <w:b/>
          <w:color w:val="0000FF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S3</w:t>
      </w:r>
      <w:r w:rsidRPr="00D25AE3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--------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1      </w:t>
      </w:r>
      <w:r w:rsidR="00E94459" w:rsidRPr="002361F2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VSDTFFLIDLVLNF</w:t>
      </w:r>
      <w:r w:rsidR="00E94459" w:rsidRPr="002361F2">
        <w:rPr>
          <w:rFonts w:ascii="Courier New" w:eastAsia="Times New Roman" w:hAnsi="Courier New" w:cs="Courier New"/>
          <w:sz w:val="16"/>
          <w:szCs w:val="16"/>
          <w:lang w:val="en"/>
        </w:rPr>
        <w:t>RTGIVVEDNTEIILDPQRIKMKYLKS</w:t>
      </w:r>
      <w:r w:rsidR="00E94459" w:rsidRPr="002361F2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WFVVDFISSIPVDYIFLIVE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360</w:t>
      </w:r>
    </w:p>
    <w:p w:rsidR="00E94459" w:rsidRPr="00E94459" w:rsidRDefault="00DC04F1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-       ---------</w:t>
      </w:r>
      <w:r w:rsidRPr="00FC4222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>
        <w:rPr>
          <w:rFonts w:ascii="Courier New" w:hAnsi="Courier New" w:cs="Courier New"/>
          <w:b/>
          <w:color w:val="0000FF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S4</w:t>
      </w:r>
      <w:r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-------                   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922FBB">
        <w:rPr>
          <w:rFonts w:ascii="Courier New" w:eastAsia="Times New Roman" w:hAnsi="Courier New" w:cs="Courier New"/>
          <w:sz w:val="16"/>
          <w:szCs w:val="16"/>
          <w:lang w:val="en"/>
        </w:rPr>
        <w:t xml:space="preserve">1      </w:t>
      </w:r>
      <w:r w:rsidR="00E94459" w:rsidRPr="00922FBB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T</w:t>
      </w:r>
      <w:r w:rsidR="00E94459" w:rsidRPr="00922FBB">
        <w:rPr>
          <w:rFonts w:ascii="Courier New" w:eastAsia="Times New Roman" w:hAnsi="Courier New" w:cs="Courier New"/>
          <w:sz w:val="16"/>
          <w:szCs w:val="16"/>
          <w:lang w:val="en"/>
        </w:rPr>
        <w:t>RIDSEVY</w:t>
      </w:r>
      <w:r w:rsidR="00E94459" w:rsidRPr="00922FBB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K</w:t>
      </w:r>
      <w:r w:rsidR="00E94459" w:rsidRPr="00922FBB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TA</w:t>
      </w:r>
      <w:r w:rsidR="00E94459" w:rsidRPr="00922FBB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R</w:t>
      </w:r>
      <w:r w:rsidR="00E94459" w:rsidRPr="00922FBB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AL</w:t>
      </w:r>
      <w:r w:rsidR="00E94459" w:rsidRPr="00922FBB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R</w:t>
      </w:r>
      <w:r w:rsidR="00E94459" w:rsidRPr="00922FBB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IV</w:t>
      </w:r>
      <w:r w:rsidR="00E94459" w:rsidRPr="00922FBB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R</w:t>
      </w:r>
      <w:r w:rsidR="00E94459" w:rsidRPr="00922FBB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FT</w:t>
      </w:r>
      <w:r w:rsidR="00E94459" w:rsidRPr="00922FBB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K</w:t>
      </w:r>
      <w:r w:rsidR="00E94459" w:rsidRPr="00922FBB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ILSLL</w:t>
      </w:r>
      <w:r w:rsidR="00E94459" w:rsidRPr="00922FBB">
        <w:rPr>
          <w:rFonts w:ascii="Courier New" w:eastAsia="Times New Roman" w:hAnsi="Courier New" w:cs="Courier New"/>
          <w:color w:val="FF0000"/>
          <w:sz w:val="16"/>
          <w:szCs w:val="16"/>
          <w:lang w:val="en"/>
        </w:rPr>
        <w:t>R</w:t>
      </w:r>
      <w:r w:rsidR="00E94459" w:rsidRPr="00922FBB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LL</w:t>
      </w:r>
      <w:r w:rsidR="00E94459" w:rsidRPr="00922FBB">
        <w:rPr>
          <w:rFonts w:ascii="Courier New" w:eastAsia="Times New Roman" w:hAnsi="Courier New" w:cs="Courier New"/>
          <w:sz w:val="16"/>
          <w:szCs w:val="16"/>
          <w:lang w:val="en"/>
        </w:rPr>
        <w:t>RLSRLIRYIHQWEEIFHMTYDLASAVVRIVN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420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2      ----------------------------------------------</w:t>
      </w:r>
      <w:r w:rsidR="002361F2" w:rsidRPr="003A5EE5">
        <w:rPr>
          <w:rFonts w:ascii="Courier New" w:eastAsia="Times New Roman" w:hAnsi="Courier New" w:cs="Courier New"/>
          <w:color w:val="00CC00"/>
          <w:sz w:val="16"/>
          <w:szCs w:val="16"/>
          <w:lang w:val="en"/>
        </w:rPr>
        <w:t>M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TYDLASAVVRIVN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14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C411F9">
        <w:rPr>
          <w:rFonts w:ascii="Courier New" w:eastAsia="Times New Roman" w:hAnsi="Courier New" w:cs="Courier New"/>
          <w:sz w:val="16"/>
          <w:szCs w:val="16"/>
          <w:lang w:val="en"/>
        </w:rPr>
        <w:t>3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----------------------------------------------</w:t>
      </w:r>
      <w:r w:rsidR="002361F2" w:rsidRPr="003A5EE5">
        <w:rPr>
          <w:rFonts w:ascii="Courier New" w:eastAsia="Times New Roman" w:hAnsi="Courier New" w:cs="Courier New"/>
          <w:color w:val="00CC00"/>
          <w:sz w:val="16"/>
          <w:szCs w:val="16"/>
          <w:lang w:val="en"/>
        </w:rPr>
        <w:t>M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TYDLASAVVRIVN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14</w:t>
      </w:r>
    </w:p>
    <w:p w:rsidR="00DC04F1" w:rsidRPr="00E94459" w:rsidRDefault="00DC04F1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---------</w:t>
      </w:r>
      <w:r w:rsidRPr="00FC4222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>
        <w:rPr>
          <w:rFonts w:ascii="Courier New" w:hAnsi="Courier New" w:cs="Courier New"/>
          <w:b/>
          <w:color w:val="0000FF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S5</w:t>
      </w:r>
      <w:r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>-------</w:t>
      </w:r>
      <w:r w:rsidR="008221F1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---------</w:t>
      </w:r>
      <w:r w:rsidR="008221F1">
        <w:rPr>
          <w:rFonts w:ascii="Courier New" w:hAnsi="Courier New" w:cs="Courier New"/>
          <w:b/>
          <w:color w:val="0000FF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Pore</w:t>
      </w:r>
      <w:r w:rsidR="008221F1" w:rsidRPr="00FC4222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 w:rsidR="008221F1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1      </w:t>
      </w:r>
      <w:r w:rsidR="00E94459" w:rsidRPr="00DC04F1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LIGMMLLLCHWDGCLQFLVPM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LQDFPHDCWVSINGMVNNSWGKQ</w:t>
      </w:r>
      <w:r w:rsidR="00E94459" w:rsidRPr="00DC04F1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YSYALFKAMSHMLCIG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480</w:t>
      </w:r>
      <w:bookmarkStart w:id="0" w:name="_GoBack"/>
      <w:bookmarkEnd w:id="0"/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2      LIGMMLLLCHWDGCLQFLVPMLQDFPHDCWVSINGMVNNSWGKQYSYALFKAMSHMLCIG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74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C411F9">
        <w:rPr>
          <w:rFonts w:ascii="Courier New" w:eastAsia="Times New Roman" w:hAnsi="Courier New" w:cs="Courier New"/>
          <w:sz w:val="16"/>
          <w:szCs w:val="16"/>
          <w:lang w:val="en"/>
        </w:rPr>
        <w:t>3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LIGMMLLLCHWDGCLQFLVPMLQDFPHDCWVSINGMVNNSWGKQYSYALFKAMSHMLCIG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74</w:t>
      </w:r>
    </w:p>
    <w:p w:rsidR="00DC04F1" w:rsidRPr="00E94459" w:rsidRDefault="008221F1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------          ---------</w:t>
      </w:r>
      <w:r w:rsidRPr="00FC4222">
        <w:rPr>
          <w:rFonts w:ascii="Courier New" w:eastAsia="Times New Roman" w:hAnsi="Courier New" w:cs="Courier New"/>
          <w:sz w:val="16"/>
          <w:szCs w:val="16"/>
          <w:lang w:val="en"/>
        </w:rPr>
        <w:t>-</w:t>
      </w:r>
      <w:r>
        <w:rPr>
          <w:rFonts w:ascii="Courier New" w:hAnsi="Courier New" w:cs="Courier New"/>
          <w:b/>
          <w:color w:val="0000FF"/>
          <w:sz w:val="16"/>
          <w:szCs w:val="16"/>
          <w14:shadow w14:blurRad="69850" w14:dist="43180" w14:dir="5400000" w14:sx="0" w14:sy="0" w14:kx="0" w14:ky="0" w14:algn="none">
            <w14:srgbClr w14:val="000000">
              <w14:alpha w14:val="35000"/>
            </w14:srgbClr>
          </w14:shadow>
          <w14:textOutline w14:w="952" w14:cap="flat" w14:cmpd="sng" w14:algn="ctr">
            <w14:noFill/>
            <w14:prstDash w14:val="solid"/>
            <w14:round/>
          </w14:textOutline>
        </w:rPr>
        <w:t>S6</w:t>
      </w:r>
      <w:r w:rsidRPr="00FC4222">
        <w:rPr>
          <w:rFonts w:ascii="Courier New" w:eastAsia="Times New Roman" w:hAnsi="Courier New" w:cs="Courier New"/>
          <w:sz w:val="16"/>
          <w:szCs w:val="16"/>
          <w:lang w:val="en"/>
        </w:rPr>
        <w:t>--</w:t>
      </w:r>
      <w:r>
        <w:rPr>
          <w:rFonts w:ascii="Courier New" w:eastAsia="Times New Roman" w:hAnsi="Courier New" w:cs="Courier New"/>
          <w:sz w:val="16"/>
          <w:szCs w:val="16"/>
          <w:lang w:val="en"/>
        </w:rPr>
        <w:t>-------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1      </w:t>
      </w:r>
      <w:r w:rsidR="00E94459" w:rsidRPr="00DC04F1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YGRQAP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VGMSDVWLTM</w:t>
      </w:r>
      <w:r w:rsidR="00E94459" w:rsidRPr="00DC04F1">
        <w:rPr>
          <w:rFonts w:ascii="Courier New" w:eastAsia="Times New Roman" w:hAnsi="Courier New" w:cs="Courier New"/>
          <w:color w:val="0000FF"/>
          <w:sz w:val="16"/>
          <w:szCs w:val="16"/>
          <w:lang w:val="en"/>
        </w:rPr>
        <w:t>LSMIVGATCYAMFIGHATALI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QSLDSSRRQYQEKYKQVEQYMSF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540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2      YGRQAPVGMSDVWLTMLSMIVGATCYAMFIGHATALIQSLDSSRRQYQEKYKQVEQYMSF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134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C411F9">
        <w:rPr>
          <w:rFonts w:ascii="Courier New" w:eastAsia="Times New Roman" w:hAnsi="Courier New" w:cs="Courier New"/>
          <w:sz w:val="16"/>
          <w:szCs w:val="16"/>
          <w:lang w:val="en"/>
        </w:rPr>
        <w:t>3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YGRQAPVGMSDVWLTMLSMIVGATCYAMFIGHATALIQSLDSSRRQYQEKYKQVEQYMSF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134</w:t>
      </w:r>
    </w:p>
    <w:p w:rsidR="00E94459" w:rsidRPr="00E94459" w:rsidRDefault="00E94459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1      HKLPPDTRQRIHDYYEHRYQGKMFDEESILGELSEPLREEIINFNCRKLVASMPLFANAD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600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2      HKLPPDTRQRIHDYYEHRYQGKMFDEESILGELSEPLREEIINFNCRKLVASMPLFANAD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194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C411F9">
        <w:rPr>
          <w:rFonts w:ascii="Courier New" w:eastAsia="Times New Roman" w:hAnsi="Courier New" w:cs="Courier New"/>
          <w:sz w:val="16"/>
          <w:szCs w:val="16"/>
          <w:lang w:val="en"/>
        </w:rPr>
        <w:t>3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HKLPPDTRQRIHDYYEHRYQGKMFDEESILGELSEPLREEIINFNCRKLVASMPLFANAD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194</w:t>
      </w:r>
    </w:p>
    <w:p w:rsidR="00E94459" w:rsidRPr="00E94459" w:rsidRDefault="008221F1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                                                        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1      PNFVTSMLTKLRFEVFQPGDYIIREGTIGKKMYFIQHGVVSVLTKGNKETKLADGSYF</w:t>
      </w:r>
      <w:r w:rsidR="00E94459" w:rsidRPr="00D25AE3">
        <w:rPr>
          <w:rFonts w:ascii="Courier New" w:eastAsia="Times New Roman" w:hAnsi="Courier New" w:cs="Courier New"/>
          <w:color w:val="FF00FF"/>
          <w:sz w:val="16"/>
          <w:szCs w:val="16"/>
          <w:lang w:val="en"/>
        </w:rPr>
        <w:t>GE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660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2      PNFVTSMLTKLRFEVFQPGDYIIREGTIGKKMYFIQHGVVSVLTKGNKETKLADGSYFGE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254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C411F9">
        <w:rPr>
          <w:rFonts w:ascii="Courier New" w:eastAsia="Times New Roman" w:hAnsi="Courier New" w:cs="Courier New"/>
          <w:sz w:val="16"/>
          <w:szCs w:val="16"/>
          <w:lang w:val="en"/>
        </w:rPr>
        <w:t>3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PNFVTSMLTKLRFEVFQPGDYIIREGTIGKKMYFIQHGVVSVLTKGNKETKLADGSYFGE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254</w:t>
      </w:r>
    </w:p>
    <w:p w:rsidR="00E94459" w:rsidRPr="00E94459" w:rsidRDefault="008221F1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      </w:t>
      </w:r>
      <w:proofErr w:type="spellStart"/>
      <w:r w:rsidRPr="00D25AE3">
        <w:rPr>
          <w:rFonts w:ascii="Courier New" w:eastAsia="Times New Roman" w:hAnsi="Courier New" w:cs="Courier New"/>
          <w:color w:val="FF00FF"/>
          <w:sz w:val="16"/>
          <w:szCs w:val="16"/>
          <w:lang w:val="en"/>
        </w:rPr>
        <w:t>cAMP</w:t>
      </w:r>
      <w:proofErr w:type="spellEnd"/>
      <w:r>
        <w:rPr>
          <w:rFonts w:ascii="Courier New" w:eastAsia="Times New Roman" w:hAnsi="Courier New" w:cs="Courier New"/>
          <w:sz w:val="16"/>
          <w:szCs w:val="16"/>
          <w:lang w:val="en"/>
        </w:rPr>
        <w:t xml:space="preserve">    </w:t>
      </w:r>
      <w:proofErr w:type="spellStart"/>
      <w:r w:rsidRPr="00D25AE3">
        <w:rPr>
          <w:rFonts w:ascii="Courier New" w:eastAsia="Times New Roman" w:hAnsi="Courier New" w:cs="Courier New"/>
          <w:color w:val="FF00FF"/>
          <w:sz w:val="16"/>
          <w:szCs w:val="16"/>
          <w:lang w:val="en"/>
        </w:rPr>
        <w:t>cAMP</w:t>
      </w:r>
      <w:proofErr w:type="spellEnd"/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1      </w:t>
      </w:r>
      <w:r w:rsidR="00E94459" w:rsidRPr="00D25AE3">
        <w:rPr>
          <w:rFonts w:ascii="Courier New" w:eastAsia="Times New Roman" w:hAnsi="Courier New" w:cs="Courier New"/>
          <w:color w:val="FF00FF"/>
          <w:sz w:val="16"/>
          <w:szCs w:val="16"/>
          <w:lang w:val="en"/>
        </w:rPr>
        <w:t>IC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LLTRGR</w:t>
      </w:r>
      <w:r w:rsidR="00E94459" w:rsidRPr="00D25AE3">
        <w:rPr>
          <w:rFonts w:ascii="Courier New" w:eastAsia="Times New Roman" w:hAnsi="Courier New" w:cs="Courier New"/>
          <w:color w:val="FF00FF"/>
          <w:sz w:val="16"/>
          <w:szCs w:val="16"/>
          <w:lang w:val="en"/>
        </w:rPr>
        <w:t>RT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ASVRADTYCRLYSLSVDNFNEVLEEYPMMRRAFETVALDRLDRIGKKNSI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720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2      ICLLTRGRRTASVRADTYCRLYSLSVDNFNEVLEEYPMMRRAFETVALDRLDRIGKKNSI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314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C411F9">
        <w:rPr>
          <w:rFonts w:ascii="Courier New" w:eastAsia="Times New Roman" w:hAnsi="Courier New" w:cs="Courier New"/>
          <w:sz w:val="16"/>
          <w:szCs w:val="16"/>
          <w:lang w:val="en"/>
        </w:rPr>
        <w:t>3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ICLLTRGRRTASVRADTYCRLYSLSVDNFNEVLEEYPMMRRAFETVALDRLDRIGKKNSI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314</w:t>
      </w:r>
    </w:p>
    <w:p w:rsidR="00E94459" w:rsidRPr="00E94459" w:rsidRDefault="00E94459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1      LLHKVQHDLNSGVFNYQENEIIQQIVRHDREMAHCAHRVQAAASATPTPTPVIWTPLIQA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780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2      LLHKVQHDLNSGVFNYQENEIIQQIVRHDREMAHCAHRVQAAASATPTPTPVIWTPLIQA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374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C411F9">
        <w:rPr>
          <w:rFonts w:ascii="Courier New" w:eastAsia="Times New Roman" w:hAnsi="Courier New" w:cs="Courier New"/>
          <w:sz w:val="16"/>
          <w:szCs w:val="16"/>
          <w:lang w:val="en"/>
        </w:rPr>
        <w:t>3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LLHKVQHDLNSGVFNYQENEIIQQIVRHDREMAHCAHRVQAAASATPTPTPVIWTPLIQA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374</w:t>
      </w:r>
    </w:p>
    <w:p w:rsidR="00E94459" w:rsidRPr="00E94459" w:rsidRDefault="00E94459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1      PLQAAAATTSVAIALTHHPRLPAAIFRPPPGPGLGNLGAGQTPRHPRRLQSLIPSALGSA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840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2      PLQAAAATTSVAIALTHHPRLPAAIFRPPPGPGLGNLGAGQTPRHPRRLQSLIPSALGSA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434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C411F9">
        <w:rPr>
          <w:rFonts w:ascii="Courier New" w:eastAsia="Times New Roman" w:hAnsi="Courier New" w:cs="Courier New"/>
          <w:sz w:val="16"/>
          <w:szCs w:val="16"/>
          <w:lang w:val="en"/>
        </w:rPr>
        <w:t>3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PLQAAAATTSVAIALTHHPRLPAAIFRPPPGPGLGNLGAGQTPRHPRRLQSLIPSALGSA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434</w:t>
      </w:r>
    </w:p>
    <w:p w:rsidR="00E94459" w:rsidRPr="00E94459" w:rsidRDefault="00E94459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1      SPASSPSQVDTPSSSSFHIQQLAGFSAPPGLSPLLPSSSSSPPPGACGSPPAPTPSTSTA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900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2      SPASSPSQVDTPSSSSFHIQQLAGFSAPPGLSPLLPSSSSSPPPGACGSPPAPTPSTSTA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494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C411F9">
        <w:rPr>
          <w:rFonts w:ascii="Courier New" w:eastAsia="Times New Roman" w:hAnsi="Courier New" w:cs="Courier New"/>
          <w:sz w:val="16"/>
          <w:szCs w:val="16"/>
          <w:lang w:val="en"/>
        </w:rPr>
        <w:t>3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SPASSPSQVDTPSSSSFHIQQLAGFSAPPGLSPLLPSSSSSPPPGACGSPPAPTPSTSTA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494</w:t>
      </w:r>
    </w:p>
    <w:p w:rsidR="00E94459" w:rsidRPr="00E94459" w:rsidRDefault="00E94459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1      AAASTTGFGHFHKALGGSLSSSDSPLLTPLQPGARSPQAAQPPPPLPGARGGLGLLEHFL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960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2      AAASTTGFGHFHKALGGSLSSSDSPLLTPLQPGARSPQAAQPPPPLPGARGGLGLLEHFL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554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C411F9">
        <w:rPr>
          <w:rFonts w:ascii="Courier New" w:eastAsia="Times New Roman" w:hAnsi="Courier New" w:cs="Courier New"/>
          <w:sz w:val="16"/>
          <w:szCs w:val="16"/>
          <w:lang w:val="en"/>
        </w:rPr>
        <w:t>3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AAASTTGFGHFHKALGGSLSSSDSPLLTPLQPGARSPQAAQPPPPLPGARGGLGLLEHFL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554</w:t>
      </w:r>
    </w:p>
    <w:p w:rsidR="00E94459" w:rsidRPr="00E94459" w:rsidRDefault="00E94459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1      PPPPSSRSPSSSPGQLGQPPGELSLGLAAGPSSTPETPPRPERPSFMAGASGGASPVAFT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1020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2      PPPPSSRSPSSSPGQLGQPPGELSLGLAAGPSSTPETPPRPERPSFMAGASGGASPVAFT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614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C411F9">
        <w:rPr>
          <w:rFonts w:ascii="Courier New" w:eastAsia="Times New Roman" w:hAnsi="Courier New" w:cs="Courier New"/>
          <w:sz w:val="16"/>
          <w:szCs w:val="16"/>
          <w:lang w:val="en"/>
        </w:rPr>
        <w:t>3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PPPPSSRSPSSSPGQLGQPPGELSLGLAAGPSSTPETPPRPERPSFMAGASGGASPVAFT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614</w:t>
      </w:r>
    </w:p>
    <w:p w:rsidR="00E94459" w:rsidRPr="00E94459" w:rsidRDefault="00E94459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1      PRGGLSPPGHSPGPPRTFPSAPPRASGSHGSLLLPPASSPPPPQVPQRRGTPPLTPGRLT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1080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2      PRGGLSPPGHSPGPPRTFPSAPPRASGSHGSLLLPPASSPPPPQVPQRRGTPPLTPGRLT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674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C411F9">
        <w:rPr>
          <w:rFonts w:ascii="Courier New" w:eastAsia="Times New Roman" w:hAnsi="Courier New" w:cs="Courier New"/>
          <w:sz w:val="16"/>
          <w:szCs w:val="16"/>
          <w:lang w:val="en"/>
        </w:rPr>
        <w:t>3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PRGGLSPPGHSPGPPRTFPSAPPRASGSHGSLLLPPASSPPPPQVPQRRGTPPLTPGRLT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674</w:t>
      </w:r>
    </w:p>
    <w:p w:rsidR="00E94459" w:rsidRPr="00E94459" w:rsidRDefault="00E94459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1      QDLKLISASQPALPQDGAQTLRRASPHSSGESVAAFSLYPRAGGGSGSSGGLGPPGRPYG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1140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2      QDLKLISASQPALPQDGAQTLRRASPHSSGESVAAFSLYPRAGGGSGSSGGLGPPGRPYG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734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C411F9">
        <w:rPr>
          <w:rFonts w:ascii="Courier New" w:eastAsia="Times New Roman" w:hAnsi="Courier New" w:cs="Courier New"/>
          <w:sz w:val="16"/>
          <w:szCs w:val="16"/>
          <w:lang w:val="en"/>
        </w:rPr>
        <w:t>3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QDLKLISASQPALPQDGAQTLRRASPHSSGESVAAFSLYPRAGGGSGSSGGLGPPGRPYG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734</w:t>
      </w:r>
    </w:p>
    <w:p w:rsidR="00E94459" w:rsidRPr="00E94459" w:rsidRDefault="00E94459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1      AIPGQHVTLPRKTSSGSLPPPLSLFGARAASSGGPPLTTAAPQREPGARSEPVRSKLPSN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1200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2      AIPGQHVTLPRKTSSGSLPPPLSLFGARAASSGGPPLTTAAPQREPGARSEPVRSKLPSN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794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C411F9">
        <w:rPr>
          <w:rFonts w:ascii="Courier New" w:eastAsia="Times New Roman" w:hAnsi="Courier New" w:cs="Courier New"/>
          <w:sz w:val="16"/>
          <w:szCs w:val="16"/>
          <w:lang w:val="en"/>
        </w:rPr>
        <w:t>3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AIPGQHVTLPRKTSSGSLPPPLSLFGARAASSGGPPLTTAAPQREPGARSEPVRSKLPSN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794</w:t>
      </w:r>
    </w:p>
    <w:p w:rsidR="00E94459" w:rsidRPr="00E94459" w:rsidRDefault="00E94459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1      L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1201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>2      L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795</w:t>
      </w:r>
    </w:p>
    <w:p w:rsidR="00E94459" w:rsidRPr="00E94459" w:rsidRDefault="006141FC" w:rsidP="00E37F6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6"/>
          <w:szCs w:val="16"/>
          <w:lang w:val="en"/>
        </w:rPr>
      </w:pPr>
      <w:r>
        <w:rPr>
          <w:rFonts w:ascii="Courier New" w:eastAsia="Times New Roman" w:hAnsi="Courier New" w:cs="Courier New"/>
          <w:sz w:val="16"/>
          <w:szCs w:val="16"/>
          <w:lang w:val="en"/>
        </w:rPr>
        <w:t>HCN4V</w:t>
      </w:r>
      <w:r w:rsidR="00C411F9">
        <w:rPr>
          <w:rFonts w:ascii="Courier New" w:eastAsia="Times New Roman" w:hAnsi="Courier New" w:cs="Courier New"/>
          <w:sz w:val="16"/>
          <w:szCs w:val="16"/>
          <w:lang w:val="en"/>
        </w:rPr>
        <w:t>3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 xml:space="preserve">      L</w:t>
      </w:r>
      <w:r w:rsidR="00E94459" w:rsidRPr="00E94459">
        <w:rPr>
          <w:rFonts w:ascii="Courier New" w:eastAsia="Times New Roman" w:hAnsi="Courier New" w:cs="Courier New"/>
          <w:sz w:val="16"/>
          <w:szCs w:val="16"/>
          <w:lang w:val="en"/>
        </w:rPr>
        <w:tab/>
        <w:t>795</w:t>
      </w:r>
    </w:p>
    <w:sectPr w:rsidR="00E94459" w:rsidRPr="00E94459" w:rsidSect="00716A0F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ECB"/>
    <w:rsid w:val="0002310A"/>
    <w:rsid w:val="00150F58"/>
    <w:rsid w:val="002361F2"/>
    <w:rsid w:val="003F21C0"/>
    <w:rsid w:val="006141FC"/>
    <w:rsid w:val="00651D36"/>
    <w:rsid w:val="00716A0F"/>
    <w:rsid w:val="008221F1"/>
    <w:rsid w:val="00922FBB"/>
    <w:rsid w:val="00A17031"/>
    <w:rsid w:val="00A31D07"/>
    <w:rsid w:val="00B85ECB"/>
    <w:rsid w:val="00C24F86"/>
    <w:rsid w:val="00C411F9"/>
    <w:rsid w:val="00D25AE3"/>
    <w:rsid w:val="00DC04F1"/>
    <w:rsid w:val="00E37F62"/>
    <w:rsid w:val="00E85635"/>
    <w:rsid w:val="00E9000B"/>
    <w:rsid w:val="00E9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C94993-AFBD-4E3B-AE50-FCFB31294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16A0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16A0F"/>
    <w:rPr>
      <w:rFonts w:ascii="Consolas" w:hAnsi="Consolas"/>
      <w:sz w:val="21"/>
      <w:szCs w:val="21"/>
    </w:rPr>
  </w:style>
  <w:style w:type="paragraph" w:styleId="BodyText">
    <w:name w:val="Body Text"/>
    <w:basedOn w:val="Normal"/>
    <w:link w:val="BodyTextChar"/>
    <w:uiPriority w:val="99"/>
    <w:unhideWhenUsed/>
    <w:rsid w:val="00E94459"/>
    <w:pPr>
      <w:spacing w:after="0" w:line="240" w:lineRule="auto"/>
    </w:pPr>
    <w:rPr>
      <w:rFonts w:ascii="Courier New" w:hAnsi="Courier New" w:cs="Courier New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99"/>
    <w:rsid w:val="00E94459"/>
    <w:rPr>
      <w:rFonts w:ascii="Courier New" w:hAnsi="Courier New" w:cs="Courier New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44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4459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61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12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4142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83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il Ro</dc:creator>
  <cp:keywords/>
  <dc:description/>
  <cp:lastModifiedBy>Seungil Ro</cp:lastModifiedBy>
  <cp:revision>5</cp:revision>
  <dcterms:created xsi:type="dcterms:W3CDTF">2017-01-27T22:43:00Z</dcterms:created>
  <dcterms:modified xsi:type="dcterms:W3CDTF">2017-02-21T01:28:00Z</dcterms:modified>
</cp:coreProperties>
</file>